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5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OC-AUC curves and AUC scores from sensitivity analysis of model performance using train:test split chronologically, such that train dataset contains samples with earliest 80% of cases by cancer diagnosis date vs. train dataset later 20% of cas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ab/>
        <w:tab/>
        <w:t xml:space="preserve">30 Day Mortality</w:t>
        <w:tab/>
        <w:tab/>
        <w:tab/>
        <w:t xml:space="preserve">       30 Day Readmission</w:t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2861427" cy="2364195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61427" cy="236419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</w:rPr>
        <w:drawing>
          <wp:inline distB="114300" distT="114300" distL="114300" distR="114300">
            <wp:extent cx="2862263" cy="2359433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62263" cy="235943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2852738" cy="1707826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52738" cy="170782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</w:rPr>
        <w:drawing>
          <wp:inline distB="114300" distT="114300" distL="114300" distR="114300">
            <wp:extent cx="2871788" cy="1703927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71788" cy="170392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4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